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641" w:rsidRPr="00516641" w:rsidRDefault="00516641" w:rsidP="00516641">
      <w:pPr>
        <w:outlineLvl w:val="0"/>
        <w:rPr>
          <w:rFonts w:ascii="Arial" w:hAnsi="Arial" w:cs="Arial"/>
          <w:b/>
          <w:sz w:val="30"/>
          <w:szCs w:val="30"/>
          <w:lang w:val="en-US"/>
        </w:rPr>
      </w:pPr>
      <w:r w:rsidRPr="00516641">
        <w:rPr>
          <w:rFonts w:ascii="Arial" w:hAnsi="Arial" w:cs="Arial"/>
          <w:b/>
          <w:sz w:val="30"/>
          <w:szCs w:val="30"/>
          <w:lang w:val="en-US"/>
        </w:rPr>
        <w:t>Expected Value and Sensitivity to Punishment Modulate Insular Cortex Activity During Risky Decision Making </w:t>
      </w:r>
      <w:r w:rsidRPr="00516641" w:rsidDel="00B13B73">
        <w:rPr>
          <w:rFonts w:ascii="Arial" w:hAnsi="Arial" w:cs="Arial"/>
          <w:b/>
          <w:sz w:val="30"/>
          <w:szCs w:val="30"/>
          <w:lang w:val="en-CA"/>
        </w:rPr>
        <w:t xml:space="preserve"> </w:t>
      </w:r>
    </w:p>
    <w:p w:rsidR="00516641" w:rsidRPr="002277BB" w:rsidRDefault="00516641" w:rsidP="00516641">
      <w:pPr>
        <w:rPr>
          <w:rFonts w:ascii="Arial" w:hAnsi="Arial" w:cs="Arial"/>
          <w:sz w:val="22"/>
          <w:szCs w:val="22"/>
          <w:lang w:val="en-CA"/>
        </w:rPr>
      </w:pPr>
    </w:p>
    <w:p w:rsidR="00516641" w:rsidRPr="0024526A" w:rsidRDefault="00516641" w:rsidP="00516641">
      <w:pPr>
        <w:shd w:val="clear" w:color="auto" w:fill="FFFFFF"/>
        <w:jc w:val="both"/>
        <w:textAlignment w:val="baseline"/>
        <w:rPr>
          <w:rFonts w:ascii="Arial" w:hAnsi="Arial" w:cs="Arial"/>
          <w:b/>
          <w:lang w:val="fr-CA"/>
        </w:rPr>
      </w:pPr>
      <w:proofErr w:type="spellStart"/>
      <w:r w:rsidRPr="0024526A">
        <w:rPr>
          <w:rFonts w:ascii="Arial" w:hAnsi="Arial" w:cs="Arial"/>
          <w:b/>
          <w:lang w:val="fr-CA"/>
        </w:rPr>
        <w:t>Zorina</w:t>
      </w:r>
      <w:proofErr w:type="spellEnd"/>
      <w:r w:rsidRPr="0024526A">
        <w:rPr>
          <w:rFonts w:ascii="Arial" w:hAnsi="Arial" w:cs="Arial"/>
          <w:b/>
          <w:lang w:val="fr-CA"/>
        </w:rPr>
        <w:t xml:space="preserve"> Von </w:t>
      </w:r>
      <w:proofErr w:type="spellStart"/>
      <w:r w:rsidRPr="0024526A">
        <w:rPr>
          <w:rFonts w:ascii="Arial" w:hAnsi="Arial" w:cs="Arial"/>
          <w:b/>
          <w:lang w:val="fr-CA"/>
        </w:rPr>
        <w:t>Siebenthal</w:t>
      </w:r>
      <w:proofErr w:type="spellEnd"/>
      <w:r w:rsidRPr="0024526A">
        <w:rPr>
          <w:rFonts w:ascii="Arial" w:hAnsi="Arial" w:cs="Arial"/>
          <w:b/>
          <w:lang w:val="fr-CA"/>
        </w:rPr>
        <w:t xml:space="preserve">, Olivier Boucher, Latifa </w:t>
      </w:r>
      <w:proofErr w:type="spellStart"/>
      <w:r w:rsidRPr="0024526A">
        <w:rPr>
          <w:rFonts w:ascii="Arial" w:hAnsi="Arial" w:cs="Arial"/>
          <w:b/>
          <w:lang w:val="fr-CA"/>
        </w:rPr>
        <w:t>Lazzouni</w:t>
      </w:r>
      <w:proofErr w:type="spellEnd"/>
      <w:r w:rsidRPr="0024526A">
        <w:rPr>
          <w:rFonts w:ascii="Arial" w:hAnsi="Arial" w:cs="Arial"/>
          <w:b/>
          <w:lang w:val="fr-CA"/>
        </w:rPr>
        <w:t xml:space="preserve">, Véronique Taylor, Kristina Martinu, Mathieu Roy, Pierre </w:t>
      </w:r>
      <w:proofErr w:type="spellStart"/>
      <w:r w:rsidRPr="0024526A">
        <w:rPr>
          <w:rFonts w:ascii="Arial" w:hAnsi="Arial" w:cs="Arial"/>
          <w:b/>
          <w:lang w:val="fr-CA"/>
        </w:rPr>
        <w:t>Rainville</w:t>
      </w:r>
      <w:proofErr w:type="spellEnd"/>
      <w:r w:rsidRPr="0024526A">
        <w:rPr>
          <w:rFonts w:ascii="Arial" w:hAnsi="Arial" w:cs="Arial"/>
          <w:b/>
          <w:lang w:val="fr-CA"/>
        </w:rPr>
        <w:t xml:space="preserve">, Franco </w:t>
      </w:r>
      <w:proofErr w:type="spellStart"/>
      <w:r w:rsidRPr="0024526A">
        <w:rPr>
          <w:rFonts w:ascii="Arial" w:hAnsi="Arial" w:cs="Arial"/>
          <w:b/>
          <w:lang w:val="fr-CA"/>
        </w:rPr>
        <w:t>Lepore</w:t>
      </w:r>
      <w:proofErr w:type="spellEnd"/>
      <w:r w:rsidRPr="0024526A">
        <w:rPr>
          <w:rFonts w:ascii="Arial" w:hAnsi="Arial" w:cs="Arial"/>
          <w:b/>
          <w:lang w:val="fr-CA"/>
        </w:rPr>
        <w:t xml:space="preserve">, Dang </w:t>
      </w:r>
      <w:proofErr w:type="spellStart"/>
      <w:r w:rsidRPr="0024526A">
        <w:rPr>
          <w:rFonts w:ascii="Arial" w:hAnsi="Arial" w:cs="Arial"/>
          <w:b/>
          <w:lang w:val="fr-CA"/>
        </w:rPr>
        <w:t>Khoa</w:t>
      </w:r>
      <w:proofErr w:type="spellEnd"/>
      <w:r w:rsidRPr="0024526A">
        <w:rPr>
          <w:rFonts w:ascii="Arial" w:hAnsi="Arial" w:cs="Arial"/>
          <w:b/>
          <w:lang w:val="fr-CA"/>
        </w:rPr>
        <w:t xml:space="preserve"> Nguyen</w:t>
      </w:r>
    </w:p>
    <w:p w:rsidR="00516641" w:rsidRPr="0024526A" w:rsidRDefault="00516641" w:rsidP="00516641">
      <w:pPr>
        <w:ind w:left="284" w:hanging="284"/>
        <w:jc w:val="both"/>
        <w:rPr>
          <w:rFonts w:ascii="Arial" w:hAnsi="Arial" w:cs="Arial"/>
          <w:sz w:val="22"/>
          <w:szCs w:val="22"/>
          <w:lang w:val="fr-CA"/>
        </w:rPr>
      </w:pPr>
    </w:p>
    <w:p w:rsidR="009D1155" w:rsidRPr="00516641" w:rsidRDefault="009D1155" w:rsidP="00516641">
      <w:pPr>
        <w:outlineLvl w:val="0"/>
        <w:rPr>
          <w:rFonts w:ascii="Arial" w:hAnsi="Arial" w:cs="Arial"/>
          <w:b/>
          <w:lang w:val="en-US"/>
        </w:rPr>
      </w:pPr>
      <w:r w:rsidRPr="00516641">
        <w:rPr>
          <w:rFonts w:ascii="Arial" w:hAnsi="Arial" w:cs="Arial"/>
          <w:b/>
          <w:lang w:val="en-US"/>
        </w:rPr>
        <w:t>Supplemental Material</w:t>
      </w:r>
      <w:r w:rsidRPr="00516641" w:rsidDel="00BB234F">
        <w:rPr>
          <w:rFonts w:ascii="Arial" w:hAnsi="Arial" w:cs="Arial"/>
          <w:b/>
          <w:lang w:val="en-US"/>
        </w:rPr>
        <w:t xml:space="preserve"> </w:t>
      </w:r>
    </w:p>
    <w:p w:rsidR="00516641" w:rsidRDefault="00516641" w:rsidP="00516641">
      <w:pPr>
        <w:outlineLvl w:val="0"/>
        <w:rPr>
          <w:rFonts w:ascii="Arial" w:hAnsi="Arial" w:cs="Arial"/>
          <w:b/>
          <w:sz w:val="22"/>
          <w:szCs w:val="22"/>
          <w:lang w:val="en-US"/>
        </w:rPr>
      </w:pPr>
    </w:p>
    <w:p w:rsidR="00516641" w:rsidRPr="00516641" w:rsidRDefault="00D4444F" w:rsidP="00516641">
      <w:pPr>
        <w:rPr>
          <w:rFonts w:ascii="Arial" w:hAnsi="Arial" w:cs="Arial"/>
          <w:sz w:val="22"/>
          <w:szCs w:val="22"/>
          <w:lang w:val="en-CA"/>
        </w:rPr>
      </w:pPr>
      <w:r w:rsidRPr="005772CD">
        <w:rPr>
          <w:rFonts w:ascii="Arial" w:hAnsi="Arial" w:cs="Arial"/>
          <w:b/>
          <w:sz w:val="22"/>
          <w:szCs w:val="22"/>
          <w:lang w:val="en-CA"/>
        </w:rPr>
        <w:t xml:space="preserve">Supplemental Table </w:t>
      </w:r>
      <w:r>
        <w:rPr>
          <w:rFonts w:ascii="Arial" w:hAnsi="Arial" w:cs="Arial"/>
          <w:b/>
          <w:sz w:val="22"/>
          <w:szCs w:val="22"/>
          <w:lang w:val="en-CA"/>
        </w:rPr>
        <w:t>S</w:t>
      </w:r>
      <w:r w:rsidRPr="005772CD">
        <w:rPr>
          <w:rFonts w:ascii="Arial" w:hAnsi="Arial" w:cs="Arial"/>
          <w:b/>
          <w:sz w:val="22"/>
          <w:szCs w:val="22"/>
          <w:lang w:val="en-CA"/>
        </w:rPr>
        <w:t xml:space="preserve">1. </w:t>
      </w:r>
      <w:r w:rsidRPr="005772CD">
        <w:rPr>
          <w:rFonts w:ascii="Arial" w:hAnsi="Arial" w:cs="Arial"/>
          <w:sz w:val="22"/>
          <w:szCs w:val="22"/>
          <w:lang w:val="en-CA"/>
        </w:rPr>
        <w:t>Pearson correlations between Roulettes Task performance and self-administered questionnaires.</w:t>
      </w:r>
    </w:p>
    <w:tbl>
      <w:tblPr>
        <w:tblStyle w:val="TableGrid"/>
        <w:tblW w:w="95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93"/>
        <w:gridCol w:w="931"/>
        <w:gridCol w:w="943"/>
        <w:gridCol w:w="6"/>
        <w:gridCol w:w="243"/>
        <w:gridCol w:w="827"/>
        <w:gridCol w:w="985"/>
        <w:gridCol w:w="278"/>
        <w:gridCol w:w="804"/>
        <w:gridCol w:w="804"/>
      </w:tblGrid>
      <w:tr w:rsidR="00D4444F" w:rsidRPr="002277BB" w:rsidTr="00D4444F">
        <w:tc>
          <w:tcPr>
            <w:tcW w:w="3693" w:type="dxa"/>
            <w:tcBorders>
              <w:top w:val="single" w:sz="4" w:space="0" w:color="auto"/>
              <w:bottom w:val="nil"/>
              <w:right w:val="nil"/>
            </w:tcBorders>
          </w:tcPr>
          <w:p w:rsidR="00D4444F" w:rsidRPr="002277BB" w:rsidRDefault="00D4444F" w:rsidP="000B6326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444F" w:rsidRPr="002277BB" w:rsidRDefault="00D4444F" w:rsidP="000B6326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 xml:space="preserve">% </w:t>
            </w:r>
            <w:proofErr w:type="spellStart"/>
            <w:r w:rsidRPr="002277BB">
              <w:rPr>
                <w:rFonts w:ascii="Arial" w:hAnsi="Arial" w:cs="Arial"/>
              </w:rPr>
              <w:t>Left</w:t>
            </w:r>
            <w:proofErr w:type="spellEnd"/>
            <w:r w:rsidRPr="002277BB">
              <w:rPr>
                <w:rFonts w:ascii="Arial" w:hAnsi="Arial" w:cs="Arial"/>
              </w:rPr>
              <w:t xml:space="preserve"> </w:t>
            </w:r>
            <w:proofErr w:type="spellStart"/>
            <w:r w:rsidRPr="002277BB">
              <w:rPr>
                <w:rFonts w:ascii="Arial" w:hAnsi="Arial" w:cs="Arial"/>
              </w:rPr>
              <w:t>wheel</w:t>
            </w:r>
            <w:proofErr w:type="spellEnd"/>
            <w:r w:rsidRPr="002277BB">
              <w:rPr>
                <w:rFonts w:ascii="Arial" w:hAnsi="Arial" w:cs="Arial"/>
              </w:rPr>
              <w:t xml:space="preserve"> </w:t>
            </w:r>
            <w:proofErr w:type="spellStart"/>
            <w:r w:rsidRPr="002277BB">
              <w:rPr>
                <w:rFonts w:ascii="Arial" w:hAnsi="Arial" w:cs="Arial"/>
              </w:rPr>
              <w:t>spun</w:t>
            </w:r>
            <w:proofErr w:type="spellEnd"/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444F" w:rsidRPr="002277BB" w:rsidRDefault="00D4444F" w:rsidP="000B632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444F" w:rsidRPr="002277BB" w:rsidRDefault="00D4444F" w:rsidP="000B6326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EV-</w:t>
            </w:r>
            <w:proofErr w:type="spellStart"/>
            <w:r w:rsidRPr="002277BB">
              <w:rPr>
                <w:rFonts w:ascii="Arial" w:hAnsi="Arial" w:cs="Arial"/>
              </w:rPr>
              <w:t>Based</w:t>
            </w:r>
            <w:proofErr w:type="spellEnd"/>
            <w:r w:rsidRPr="002277BB">
              <w:rPr>
                <w:rFonts w:ascii="Arial" w:hAnsi="Arial" w:cs="Arial"/>
              </w:rPr>
              <w:t xml:space="preserve"> </w:t>
            </w:r>
            <w:proofErr w:type="spellStart"/>
            <w:r w:rsidRPr="002277BB">
              <w:rPr>
                <w:rFonts w:ascii="Arial" w:hAnsi="Arial" w:cs="Arial"/>
              </w:rPr>
              <w:t>Decision</w:t>
            </w:r>
            <w:proofErr w:type="spellEnd"/>
            <w:r w:rsidRPr="002277BB">
              <w:rPr>
                <w:rFonts w:ascii="Arial" w:hAnsi="Arial" w:cs="Arial"/>
              </w:rPr>
              <w:t xml:space="preserve"> Index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an</w:t>
            </w:r>
            <w:proofErr w:type="spellEnd"/>
            <w:r>
              <w:rPr>
                <w:rFonts w:ascii="Arial" w:hAnsi="Arial" w:cs="Arial"/>
              </w:rPr>
              <w:t xml:space="preserve"> RT</w:t>
            </w:r>
          </w:p>
        </w:tc>
      </w:tr>
      <w:tr w:rsidR="00D4444F" w:rsidRPr="002277BB" w:rsidTr="00D4444F">
        <w:trPr>
          <w:trHeight w:val="83"/>
        </w:trPr>
        <w:tc>
          <w:tcPr>
            <w:tcW w:w="3693" w:type="dxa"/>
            <w:tcBorders>
              <w:top w:val="nil"/>
              <w:bottom w:val="single" w:sz="4" w:space="0" w:color="auto"/>
              <w:right w:val="nil"/>
            </w:tcBorders>
          </w:tcPr>
          <w:p w:rsidR="00D4444F" w:rsidRPr="002277BB" w:rsidRDefault="00D4444F" w:rsidP="00D4444F">
            <w:pPr>
              <w:rPr>
                <w:rFonts w:ascii="Arial" w:hAnsi="Arial" w:cs="Arial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Gain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proofErr w:type="spellStart"/>
            <w:r w:rsidRPr="002277BB">
              <w:rPr>
                <w:rFonts w:ascii="Arial" w:hAnsi="Arial" w:cs="Arial"/>
              </w:rPr>
              <w:t>Loss</w:t>
            </w:r>
            <w:proofErr w:type="spellEnd"/>
          </w:p>
        </w:tc>
        <w:tc>
          <w:tcPr>
            <w:tcW w:w="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Gain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proofErr w:type="spellStart"/>
            <w:r w:rsidRPr="002277BB">
              <w:rPr>
                <w:rFonts w:ascii="Arial" w:hAnsi="Arial" w:cs="Arial"/>
              </w:rPr>
              <w:t>Loss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Gain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proofErr w:type="spellStart"/>
            <w:r w:rsidRPr="002277BB">
              <w:rPr>
                <w:rFonts w:ascii="Arial" w:hAnsi="Arial" w:cs="Arial"/>
              </w:rPr>
              <w:t>Loss</w:t>
            </w:r>
            <w:proofErr w:type="spellEnd"/>
          </w:p>
        </w:tc>
      </w:tr>
      <w:tr w:rsidR="00D4444F" w:rsidRPr="002277BB" w:rsidTr="00D4444F">
        <w:trPr>
          <w:trHeight w:val="325"/>
        </w:trPr>
        <w:tc>
          <w:tcPr>
            <w:tcW w:w="3693" w:type="dxa"/>
            <w:tcBorders>
              <w:top w:val="single" w:sz="4" w:space="0" w:color="auto"/>
              <w:right w:val="nil"/>
            </w:tcBorders>
          </w:tcPr>
          <w:p w:rsidR="00D4444F" w:rsidRPr="002277BB" w:rsidRDefault="00D4444F" w:rsidP="00D4444F">
            <w:pPr>
              <w:rPr>
                <w:rFonts w:ascii="Arial" w:hAnsi="Arial" w:cs="Arial"/>
              </w:rPr>
            </w:pPr>
            <w:proofErr w:type="spellStart"/>
            <w:r w:rsidRPr="002277BB">
              <w:rPr>
                <w:rFonts w:ascii="Arial" w:hAnsi="Arial" w:cs="Arial"/>
              </w:rPr>
              <w:t>SPSRQ</w:t>
            </w:r>
            <w:proofErr w:type="spellEnd"/>
            <w:r w:rsidRPr="002277BB">
              <w:rPr>
                <w:rFonts w:ascii="Arial" w:hAnsi="Arial" w:cs="Arial"/>
              </w:rPr>
              <w:t xml:space="preserve"> – </w:t>
            </w:r>
            <w:proofErr w:type="spellStart"/>
            <w:r w:rsidRPr="002277BB">
              <w:rPr>
                <w:rFonts w:ascii="Arial" w:hAnsi="Arial" w:cs="Arial"/>
              </w:rPr>
              <w:t>Sensitivity</w:t>
            </w:r>
            <w:proofErr w:type="spellEnd"/>
            <w:r w:rsidRPr="002277BB">
              <w:rPr>
                <w:rFonts w:ascii="Arial" w:hAnsi="Arial" w:cs="Arial"/>
              </w:rPr>
              <w:t xml:space="preserve"> to </w:t>
            </w:r>
            <w:proofErr w:type="spellStart"/>
            <w:r w:rsidRPr="002277BB">
              <w:rPr>
                <w:rFonts w:ascii="Arial" w:hAnsi="Arial" w:cs="Arial"/>
              </w:rPr>
              <w:t>reward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-0.04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-0.04</w:t>
            </w:r>
          </w:p>
        </w:tc>
        <w:tc>
          <w:tcPr>
            <w:tcW w:w="24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D4444F" w:rsidRPr="002277BB" w:rsidRDefault="00D4444F" w:rsidP="00D4444F">
            <w:pPr>
              <w:rPr>
                <w:rFonts w:ascii="Arial" w:hAnsi="Arial" w:cs="Arial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0.2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0.02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D4444F" w:rsidRPr="002277BB" w:rsidTr="00D4444F">
        <w:trPr>
          <w:trHeight w:val="283"/>
        </w:trPr>
        <w:tc>
          <w:tcPr>
            <w:tcW w:w="3693" w:type="dxa"/>
            <w:tcBorders>
              <w:right w:val="nil"/>
            </w:tcBorders>
          </w:tcPr>
          <w:p w:rsidR="00D4444F" w:rsidRPr="002277BB" w:rsidRDefault="00D4444F" w:rsidP="00D4444F">
            <w:pPr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 xml:space="preserve">SPSRQ – </w:t>
            </w:r>
            <w:proofErr w:type="spellStart"/>
            <w:r w:rsidRPr="002277BB">
              <w:rPr>
                <w:rFonts w:ascii="Arial" w:hAnsi="Arial" w:cs="Arial"/>
              </w:rPr>
              <w:t>Sensitivity</w:t>
            </w:r>
            <w:proofErr w:type="spellEnd"/>
            <w:r w:rsidRPr="002277BB">
              <w:rPr>
                <w:rFonts w:ascii="Arial" w:hAnsi="Arial" w:cs="Arial"/>
              </w:rPr>
              <w:t xml:space="preserve"> to </w:t>
            </w:r>
            <w:proofErr w:type="spellStart"/>
            <w:r w:rsidRPr="002277BB">
              <w:rPr>
                <w:rFonts w:ascii="Arial" w:hAnsi="Arial" w:cs="Arial"/>
              </w:rPr>
              <w:t>punishment</w:t>
            </w:r>
            <w:proofErr w:type="spellEnd"/>
          </w:p>
        </w:tc>
        <w:tc>
          <w:tcPr>
            <w:tcW w:w="931" w:type="dxa"/>
            <w:tcBorders>
              <w:left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-0.00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0.33*</w:t>
            </w:r>
          </w:p>
        </w:tc>
        <w:tc>
          <w:tcPr>
            <w:tcW w:w="249" w:type="dxa"/>
            <w:gridSpan w:val="2"/>
            <w:tcBorders>
              <w:left w:val="nil"/>
              <w:right w:val="nil"/>
            </w:tcBorders>
          </w:tcPr>
          <w:p w:rsidR="00D4444F" w:rsidRPr="002277BB" w:rsidRDefault="00D4444F" w:rsidP="00D4444F">
            <w:pPr>
              <w:rPr>
                <w:rFonts w:ascii="Arial" w:hAnsi="Arial" w:cs="Aria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0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0.0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D4444F" w:rsidRPr="002277BB" w:rsidTr="00D4444F">
        <w:tc>
          <w:tcPr>
            <w:tcW w:w="3693" w:type="dxa"/>
            <w:tcBorders>
              <w:right w:val="nil"/>
            </w:tcBorders>
          </w:tcPr>
          <w:p w:rsidR="00D4444F" w:rsidRPr="002277BB" w:rsidRDefault="00D4444F" w:rsidP="00D4444F">
            <w:pPr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 xml:space="preserve">STAI – State </w:t>
            </w:r>
            <w:proofErr w:type="spellStart"/>
            <w:r w:rsidRPr="002277BB">
              <w:rPr>
                <w:rFonts w:ascii="Arial" w:hAnsi="Arial" w:cs="Arial"/>
              </w:rPr>
              <w:t>anxiety</w:t>
            </w:r>
            <w:proofErr w:type="spellEnd"/>
          </w:p>
        </w:tc>
        <w:tc>
          <w:tcPr>
            <w:tcW w:w="931" w:type="dxa"/>
            <w:tcBorders>
              <w:left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-0.18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0.03</w:t>
            </w:r>
          </w:p>
        </w:tc>
        <w:tc>
          <w:tcPr>
            <w:tcW w:w="249" w:type="dxa"/>
            <w:gridSpan w:val="2"/>
            <w:tcBorders>
              <w:left w:val="nil"/>
              <w:right w:val="nil"/>
            </w:tcBorders>
          </w:tcPr>
          <w:p w:rsidR="00D4444F" w:rsidRPr="002277BB" w:rsidRDefault="00D4444F" w:rsidP="00D4444F">
            <w:pPr>
              <w:rPr>
                <w:rFonts w:ascii="Arial" w:hAnsi="Arial" w:cs="Aria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-0.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0.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</w:tr>
      <w:tr w:rsidR="00D4444F" w:rsidRPr="002277BB" w:rsidTr="00D4444F">
        <w:tc>
          <w:tcPr>
            <w:tcW w:w="3693" w:type="dxa"/>
            <w:tcBorders>
              <w:bottom w:val="single" w:sz="4" w:space="0" w:color="auto"/>
              <w:right w:val="nil"/>
            </w:tcBorders>
          </w:tcPr>
          <w:p w:rsidR="00D4444F" w:rsidRPr="002277BB" w:rsidRDefault="00D4444F" w:rsidP="00D4444F">
            <w:pPr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 xml:space="preserve">STAI – Trait </w:t>
            </w:r>
            <w:proofErr w:type="spellStart"/>
            <w:r w:rsidRPr="002277BB">
              <w:rPr>
                <w:rFonts w:ascii="Arial" w:hAnsi="Arial" w:cs="Arial"/>
              </w:rPr>
              <w:t>anxiety</w:t>
            </w:r>
            <w:proofErr w:type="spellEnd"/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-0.21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0.06</w:t>
            </w:r>
          </w:p>
        </w:tc>
        <w:tc>
          <w:tcPr>
            <w:tcW w:w="24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4444F" w:rsidRPr="002277BB" w:rsidRDefault="00D4444F" w:rsidP="00D4444F">
            <w:pPr>
              <w:rPr>
                <w:rFonts w:ascii="Arial" w:hAnsi="Arial" w:cs="Aria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0.0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 w:rsidRPr="002277BB">
              <w:rPr>
                <w:rFonts w:ascii="Arial" w:hAnsi="Arial" w:cs="Arial"/>
              </w:rPr>
              <w:t>0.04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</w:tcBorders>
          </w:tcPr>
          <w:p w:rsidR="00D4444F" w:rsidRPr="002277BB" w:rsidRDefault="00D4444F" w:rsidP="00D444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</w:tbl>
    <w:p w:rsidR="00516641" w:rsidRPr="002277BB" w:rsidRDefault="00516641" w:rsidP="00516641">
      <w:pPr>
        <w:rPr>
          <w:rFonts w:ascii="Arial" w:hAnsi="Arial" w:cs="Arial"/>
          <w:sz w:val="22"/>
          <w:szCs w:val="22"/>
        </w:rPr>
      </w:pPr>
      <w:r w:rsidRPr="002277BB">
        <w:rPr>
          <w:rFonts w:ascii="Arial" w:hAnsi="Arial" w:cs="Arial"/>
          <w:sz w:val="22"/>
          <w:szCs w:val="22"/>
        </w:rPr>
        <w:t>**</w:t>
      </w:r>
      <w:r w:rsidRPr="002277BB">
        <w:rPr>
          <w:rFonts w:ascii="Arial" w:hAnsi="Arial" w:cs="Arial"/>
          <w:i/>
          <w:sz w:val="22"/>
          <w:szCs w:val="22"/>
        </w:rPr>
        <w:t>p</w:t>
      </w:r>
      <w:r w:rsidRPr="002277BB">
        <w:rPr>
          <w:rFonts w:ascii="Arial" w:hAnsi="Arial" w:cs="Arial"/>
          <w:sz w:val="22"/>
          <w:szCs w:val="22"/>
        </w:rPr>
        <w:t xml:space="preserve"> &lt; 0.01; *</w:t>
      </w:r>
      <w:r w:rsidRPr="002277BB">
        <w:rPr>
          <w:rFonts w:ascii="Arial" w:hAnsi="Arial" w:cs="Arial"/>
          <w:i/>
          <w:sz w:val="22"/>
          <w:szCs w:val="22"/>
        </w:rPr>
        <w:t xml:space="preserve"> p</w:t>
      </w:r>
      <w:r w:rsidRPr="002277BB">
        <w:rPr>
          <w:rFonts w:ascii="Arial" w:hAnsi="Arial" w:cs="Arial"/>
          <w:sz w:val="22"/>
          <w:szCs w:val="22"/>
        </w:rPr>
        <w:t xml:space="preserve"> &lt; 0.05.</w:t>
      </w:r>
    </w:p>
    <w:p w:rsidR="00516641" w:rsidRPr="002277BB" w:rsidRDefault="00516641" w:rsidP="00516641">
      <w:pPr>
        <w:rPr>
          <w:rFonts w:ascii="Arial" w:hAnsi="Arial" w:cs="Arial"/>
          <w:sz w:val="22"/>
          <w:szCs w:val="22"/>
          <w:lang w:val="en-CA"/>
        </w:rPr>
      </w:pPr>
    </w:p>
    <w:p w:rsidR="00516641" w:rsidRDefault="00516641" w:rsidP="00516641">
      <w:pPr>
        <w:rPr>
          <w:rFonts w:ascii="Arial" w:hAnsi="Arial" w:cs="Arial"/>
          <w:sz w:val="22"/>
          <w:szCs w:val="22"/>
          <w:lang w:val="en-CA"/>
        </w:rPr>
      </w:pPr>
      <w:r w:rsidRPr="005772CD">
        <w:rPr>
          <w:rFonts w:ascii="Arial" w:hAnsi="Arial" w:cs="Arial"/>
          <w:b/>
          <w:sz w:val="22"/>
          <w:szCs w:val="22"/>
          <w:lang w:val="en-CA"/>
        </w:rPr>
        <w:t xml:space="preserve">Supplemental Table </w:t>
      </w:r>
      <w:r w:rsidR="0024526A">
        <w:rPr>
          <w:rFonts w:ascii="Arial" w:hAnsi="Arial" w:cs="Arial"/>
          <w:b/>
          <w:sz w:val="22"/>
          <w:szCs w:val="22"/>
          <w:lang w:val="en-CA"/>
        </w:rPr>
        <w:t>S</w:t>
      </w:r>
      <w:r w:rsidRPr="005772CD">
        <w:rPr>
          <w:rFonts w:ascii="Arial" w:hAnsi="Arial" w:cs="Arial"/>
          <w:b/>
          <w:sz w:val="22"/>
          <w:szCs w:val="22"/>
          <w:lang w:val="en-CA"/>
        </w:rPr>
        <w:t>2.</w:t>
      </w:r>
      <w:r w:rsidRPr="002277BB">
        <w:rPr>
          <w:rFonts w:ascii="Arial" w:hAnsi="Arial" w:cs="Arial"/>
          <w:sz w:val="22"/>
          <w:szCs w:val="22"/>
          <w:lang w:val="en-CA"/>
        </w:rPr>
        <w:t xml:space="preserve"> </w:t>
      </w:r>
      <w:r w:rsidRPr="002277BB">
        <w:rPr>
          <w:rFonts w:ascii="Arial" w:hAnsi="Arial" w:cs="Arial"/>
          <w:sz w:val="22"/>
          <w:szCs w:val="22"/>
          <w:lang w:val="en-US" w:eastAsia="en-US"/>
        </w:rPr>
        <w:t xml:space="preserve">Whole-Brain </w:t>
      </w:r>
      <w:r w:rsidRPr="002277BB">
        <w:rPr>
          <w:rFonts w:ascii="Arial" w:hAnsi="Arial" w:cs="Arial"/>
          <w:sz w:val="22"/>
          <w:szCs w:val="22"/>
          <w:lang w:val="en-CA"/>
        </w:rPr>
        <w:t>activations during the roulette selection phase</w:t>
      </w:r>
    </w:p>
    <w:tbl>
      <w:tblPr>
        <w:tblStyle w:val="TableGrid"/>
        <w:tblW w:w="9479" w:type="dxa"/>
        <w:tblLayout w:type="fixed"/>
        <w:tblLook w:val="04A0"/>
      </w:tblPr>
      <w:tblGrid>
        <w:gridCol w:w="1421"/>
        <w:gridCol w:w="2126"/>
        <w:gridCol w:w="992"/>
        <w:gridCol w:w="854"/>
        <w:gridCol w:w="1334"/>
        <w:gridCol w:w="1036"/>
        <w:gridCol w:w="1716"/>
      </w:tblGrid>
      <w:tr w:rsidR="00516641" w:rsidRPr="002277BB" w:rsidTr="000B6326">
        <w:trPr>
          <w:cantSplit/>
        </w:trPr>
        <w:tc>
          <w:tcPr>
            <w:tcW w:w="1421" w:type="dxa"/>
            <w:vMerge w:val="restart"/>
            <w:tcBorders>
              <w:left w:val="nil"/>
              <w:right w:val="nil"/>
            </w:tcBorders>
          </w:tcPr>
          <w:p w:rsidR="00516641" w:rsidRPr="002277BB" w:rsidRDefault="00516641" w:rsidP="000B6326">
            <w:pPr>
              <w:widowControl w:val="0"/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Hemisphere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</w:tcPr>
          <w:p w:rsidR="00516641" w:rsidRPr="002277BB" w:rsidRDefault="00516641" w:rsidP="000B6326">
            <w:pPr>
              <w:widowControl w:val="0"/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Anatomical region</w:t>
            </w:r>
          </w:p>
        </w:tc>
        <w:tc>
          <w:tcPr>
            <w:tcW w:w="3180" w:type="dxa"/>
            <w:gridSpan w:val="3"/>
            <w:tcBorders>
              <w:left w:val="nil"/>
              <w:right w:val="nil"/>
            </w:tcBorders>
          </w:tcPr>
          <w:p w:rsidR="00516641" w:rsidRPr="002277BB" w:rsidRDefault="00516641" w:rsidP="000B6326">
            <w:pPr>
              <w:widowControl w:val="0"/>
              <w:jc w:val="center"/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MNI coordinates</w:t>
            </w:r>
          </w:p>
        </w:tc>
        <w:tc>
          <w:tcPr>
            <w:tcW w:w="1036" w:type="dxa"/>
            <w:vMerge w:val="restart"/>
            <w:tcBorders>
              <w:left w:val="nil"/>
              <w:right w:val="nil"/>
            </w:tcBorders>
          </w:tcPr>
          <w:p w:rsidR="00516641" w:rsidRPr="002277BB" w:rsidRDefault="00516641" w:rsidP="000B6326">
            <w:pPr>
              <w:widowControl w:val="0"/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i/>
                <w:lang w:val="en-CA"/>
              </w:rPr>
              <w:t>Z</w:t>
            </w:r>
            <w:r w:rsidRPr="002277BB">
              <w:rPr>
                <w:rFonts w:ascii="Arial" w:hAnsi="Arial" w:cs="Arial"/>
                <w:lang w:val="en-CA"/>
              </w:rPr>
              <w:t xml:space="preserve"> score</w:t>
            </w:r>
          </w:p>
        </w:tc>
        <w:tc>
          <w:tcPr>
            <w:tcW w:w="1716" w:type="dxa"/>
            <w:vMerge w:val="restart"/>
            <w:tcBorders>
              <w:left w:val="nil"/>
              <w:right w:val="nil"/>
            </w:tcBorders>
          </w:tcPr>
          <w:p w:rsidR="00516641" w:rsidRPr="002277BB" w:rsidRDefault="00516641" w:rsidP="000B6326">
            <w:pPr>
              <w:widowControl w:val="0"/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Cluster size (# of voxels)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vMerge/>
            <w:tcBorders>
              <w:left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x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y</w:t>
            </w:r>
          </w:p>
        </w:tc>
        <w:tc>
          <w:tcPr>
            <w:tcW w:w="1334" w:type="dxa"/>
            <w:tcBorders>
              <w:left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z</w:t>
            </w:r>
          </w:p>
        </w:tc>
        <w:tc>
          <w:tcPr>
            <w:tcW w:w="1036" w:type="dxa"/>
            <w:vMerge/>
            <w:tcBorders>
              <w:left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i/>
                <w:highlight w:val="yellow"/>
                <w:lang w:val="en-CA"/>
              </w:rPr>
            </w:pPr>
          </w:p>
        </w:tc>
        <w:tc>
          <w:tcPr>
            <w:tcW w:w="1716" w:type="dxa"/>
            <w:vMerge/>
            <w:tcBorders>
              <w:left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R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color w:val="000000"/>
              </w:rPr>
              <w:t>Insul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color w:val="000000"/>
              </w:rPr>
              <w:t>-22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i/>
                <w:lang w:val="en-CA"/>
              </w:rPr>
            </w:pPr>
            <w:r w:rsidRPr="002277BB">
              <w:rPr>
                <w:rFonts w:ascii="Arial" w:hAnsi="Arial" w:cs="Arial"/>
                <w:color w:val="000000"/>
              </w:rPr>
              <w:t>10.05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color w:val="000000"/>
              </w:rPr>
              <w:t>190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Ins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-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5.3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color w:val="000000"/>
              </w:rPr>
              <w:t>Ins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color w:val="000000"/>
              </w:rPr>
              <w:t>-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color w:val="000000"/>
              </w:rPr>
              <w:t>-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i/>
                <w:lang w:val="en-CA"/>
              </w:rPr>
            </w:pPr>
            <w:r w:rsidRPr="002277BB">
              <w:rPr>
                <w:rFonts w:ascii="Arial" w:hAnsi="Arial" w:cs="Arial"/>
                <w:color w:val="000000"/>
              </w:rPr>
              <w:t>13.1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color w:val="000000"/>
              </w:rPr>
              <w:t>47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 xml:space="preserve">Frontal </w:t>
            </w: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M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11,5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551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 xml:space="preserve">Frontal </w:t>
            </w:r>
            <w:proofErr w:type="spellStart"/>
            <w:r w:rsidRPr="002277BB">
              <w:rPr>
                <w:rFonts w:ascii="Arial" w:hAnsi="Arial" w:cs="Arial"/>
                <w:color w:val="000000"/>
              </w:rPr>
              <w:t>Mid</w:t>
            </w:r>
            <w:proofErr w:type="spellEnd"/>
            <w:r w:rsidRPr="002277BB">
              <w:rPr>
                <w:rFonts w:ascii="Arial" w:hAnsi="Arial" w:cs="Arial"/>
                <w:color w:val="000000"/>
              </w:rPr>
              <w:t xml:space="preserve"> O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-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6.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Frontal S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5,7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Frontal S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7,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213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Frontal S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8,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62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Frontal Sup O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6,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 xml:space="preserve">Frontal </w:t>
            </w: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Inf</w:t>
            </w:r>
            <w:proofErr w:type="spellEnd"/>
            <w:r w:rsidRPr="002277BB">
              <w:rPr>
                <w:rFonts w:ascii="Arial" w:eastAsia="Times New Roman" w:hAnsi="Arial" w:cs="Arial"/>
                <w:color w:val="000000"/>
              </w:rPr>
              <w:t xml:space="preserve"> T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6,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 xml:space="preserve">Frontal </w:t>
            </w: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M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5,0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Frontal S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11,5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367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Frontal S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8,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hAnsi="Arial" w:cs="Arial"/>
                <w:color w:val="000000"/>
              </w:rPr>
              <w:t>Frontal S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6,2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 xml:space="preserve">Frontal Sup </w:t>
            </w: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Medi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14,4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355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 xml:space="preserve">Frontal Sup </w:t>
            </w: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Medi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Inf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1651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 xml:space="preserve">Frontal </w:t>
            </w: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Inf</w:t>
            </w:r>
            <w:proofErr w:type="spellEnd"/>
            <w:r w:rsidRPr="002277BB">
              <w:rPr>
                <w:rFonts w:ascii="Arial" w:eastAsia="Times New Roman" w:hAnsi="Arial" w:cs="Arial"/>
                <w:color w:val="000000"/>
              </w:rPr>
              <w:t xml:space="preserve"> T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16,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496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 xml:space="preserve">Frontal </w:t>
            </w: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Inf</w:t>
            </w:r>
            <w:proofErr w:type="spellEnd"/>
            <w:r w:rsidRPr="002277BB">
              <w:rPr>
                <w:rFonts w:ascii="Arial" w:eastAsia="Times New Roman" w:hAnsi="Arial" w:cs="Arial"/>
                <w:color w:val="000000"/>
              </w:rPr>
              <w:t xml:space="preserve"> T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5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7,2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Temporal Pole S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5,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Parietal_In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12,6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1876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Angula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7,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142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Cerebellum</w:t>
            </w:r>
            <w:proofErr w:type="spellEnd"/>
            <w:r w:rsidRPr="002277B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Crus1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7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8,8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Cerebellum</w:t>
            </w:r>
            <w:proofErr w:type="spellEnd"/>
            <w:r w:rsidRPr="002277B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Crus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6,9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167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Cerebellum</w:t>
            </w:r>
            <w:proofErr w:type="spellEnd"/>
            <w:r w:rsidRPr="002277B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Crus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8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9,6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Cerebellum</w:t>
            </w:r>
            <w:proofErr w:type="spellEnd"/>
            <w:r w:rsidRPr="002277BB">
              <w:rPr>
                <w:rFonts w:ascii="Arial" w:eastAsia="Times New Roman" w:hAnsi="Arial" w:cs="Arial"/>
                <w:color w:val="000000"/>
              </w:rPr>
              <w:t xml:space="preserve">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5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5,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Cerebellum</w:t>
            </w:r>
            <w:proofErr w:type="spellEnd"/>
            <w:r w:rsidRPr="002277BB">
              <w:rPr>
                <w:rFonts w:ascii="Arial" w:eastAsia="Times New Roman" w:hAnsi="Arial" w:cs="Arial"/>
                <w:color w:val="000000"/>
              </w:rPr>
              <w:t xml:space="preserve">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7,6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516641" w:rsidRPr="002277BB" w:rsidTr="000B6326">
        <w:trPr>
          <w:cantSplit/>
        </w:trPr>
        <w:tc>
          <w:tcPr>
            <w:tcW w:w="1421" w:type="dxa"/>
            <w:tcBorders>
              <w:top w:val="nil"/>
              <w:left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hAnsi="Arial" w:cs="Arial"/>
                <w:lang w:val="en-CA"/>
              </w:rPr>
            </w:pPr>
            <w:r w:rsidRPr="002277BB">
              <w:rPr>
                <w:rFonts w:ascii="Arial" w:hAnsi="Arial" w:cs="Arial"/>
                <w:lang w:val="en-CA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277BB">
              <w:rPr>
                <w:rFonts w:ascii="Arial" w:eastAsia="Times New Roman" w:hAnsi="Arial" w:cs="Arial"/>
                <w:color w:val="000000"/>
              </w:rPr>
              <w:t>Cerebellum</w:t>
            </w:r>
            <w:proofErr w:type="spellEnd"/>
            <w:r w:rsidRPr="002277BB">
              <w:rPr>
                <w:rFonts w:ascii="Arial" w:eastAsia="Times New Roman" w:hAnsi="Arial" w:cs="Arial"/>
                <w:color w:val="000000"/>
              </w:rPr>
              <w:t xml:space="preserve"> 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49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 w:rsidR="00516641" w:rsidRPr="002277BB" w:rsidRDefault="00516641" w:rsidP="000B632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-44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6,49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:rsidR="00516641" w:rsidRPr="002277BB" w:rsidRDefault="00516641" w:rsidP="000B6326">
            <w:pPr>
              <w:rPr>
                <w:rFonts w:ascii="Arial" w:eastAsia="Times New Roman" w:hAnsi="Arial" w:cs="Arial"/>
                <w:color w:val="000000"/>
              </w:rPr>
            </w:pPr>
            <w:r w:rsidRPr="002277BB">
              <w:rPr>
                <w:rFonts w:ascii="Arial" w:eastAsia="Times New Roman" w:hAnsi="Arial" w:cs="Arial"/>
                <w:color w:val="000000"/>
              </w:rPr>
              <w:t>56</w:t>
            </w:r>
          </w:p>
        </w:tc>
      </w:tr>
    </w:tbl>
    <w:p w:rsidR="00F13BC5" w:rsidRDefault="00516641" w:rsidP="00516641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2277BB">
        <w:rPr>
          <w:rFonts w:ascii="Arial" w:hAnsi="Arial" w:cs="Arial"/>
          <w:sz w:val="22"/>
          <w:szCs w:val="22"/>
          <w:lang w:val="en-US"/>
        </w:rPr>
        <w:t>*</w:t>
      </w:r>
      <w:r w:rsidRPr="002277BB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2277BB">
        <w:rPr>
          <w:rFonts w:ascii="Arial" w:hAnsi="Arial" w:cs="Arial"/>
          <w:sz w:val="22"/>
          <w:szCs w:val="22"/>
          <w:lang w:val="en-CA"/>
        </w:rPr>
        <w:t xml:space="preserve">Cluster extent </w:t>
      </w:r>
      <w:proofErr w:type="gramStart"/>
      <w:r w:rsidRPr="002277BB">
        <w:rPr>
          <w:rFonts w:ascii="Arial" w:hAnsi="Arial" w:cs="Arial"/>
          <w:sz w:val="22"/>
          <w:szCs w:val="22"/>
          <w:lang w:val="en-CA"/>
        </w:rPr>
        <w:t>with  FDR</w:t>
      </w:r>
      <w:proofErr w:type="gramEnd"/>
      <w:r w:rsidRPr="002277BB">
        <w:rPr>
          <w:rFonts w:ascii="Arial" w:hAnsi="Arial" w:cs="Arial"/>
          <w:sz w:val="22"/>
          <w:szCs w:val="22"/>
          <w:lang w:val="en-CA"/>
        </w:rPr>
        <w:t xml:space="preserve"> correction at </w:t>
      </w:r>
      <w:r w:rsidRPr="002277BB">
        <w:rPr>
          <w:rFonts w:ascii="Arial" w:hAnsi="Arial" w:cs="Arial"/>
          <w:i/>
          <w:sz w:val="22"/>
          <w:szCs w:val="22"/>
          <w:lang w:val="en-CA"/>
        </w:rPr>
        <w:t xml:space="preserve">q </w:t>
      </w:r>
      <w:r w:rsidRPr="002277BB">
        <w:rPr>
          <w:rFonts w:ascii="Arial" w:hAnsi="Arial" w:cs="Arial"/>
          <w:sz w:val="22"/>
          <w:szCs w:val="22"/>
          <w:lang w:val="en-CA"/>
        </w:rPr>
        <w:t>value</w:t>
      </w:r>
      <w:r w:rsidRPr="002277BB">
        <w:rPr>
          <w:rFonts w:ascii="Arial" w:hAnsi="Arial" w:cs="Arial"/>
          <w:i/>
          <w:sz w:val="22"/>
          <w:szCs w:val="22"/>
          <w:lang w:val="en-CA"/>
        </w:rPr>
        <w:t xml:space="preserve"> &lt;</w:t>
      </w:r>
      <w:r w:rsidRPr="002277BB">
        <w:rPr>
          <w:rFonts w:ascii="Arial" w:hAnsi="Arial" w:cs="Arial"/>
          <w:sz w:val="22"/>
          <w:szCs w:val="22"/>
          <w:lang w:val="en-CA"/>
        </w:rPr>
        <w:t xml:space="preserve"> </w:t>
      </w:r>
      <w:r w:rsidRPr="002277BB">
        <w:rPr>
          <w:rFonts w:ascii="Arial" w:hAnsi="Arial" w:cs="Arial"/>
          <w:color w:val="000000"/>
          <w:sz w:val="22"/>
          <w:szCs w:val="22"/>
          <w:lang w:val="en-US"/>
        </w:rPr>
        <w:t>0.05</w:t>
      </w:r>
      <w:r>
        <w:rPr>
          <w:rFonts w:ascii="Arial" w:hAnsi="Arial" w:cs="Arial"/>
          <w:color w:val="000000"/>
          <w:sz w:val="22"/>
          <w:szCs w:val="22"/>
          <w:lang w:val="en-US"/>
        </w:rPr>
        <w:t>.</w:t>
      </w:r>
    </w:p>
    <w:p w:rsidR="0024526A" w:rsidRPr="00516641" w:rsidRDefault="0024526A" w:rsidP="0024526A">
      <w:pPr>
        <w:rPr>
          <w:rFonts w:ascii="Arial" w:hAnsi="Arial" w:cs="Arial"/>
          <w:sz w:val="22"/>
          <w:szCs w:val="22"/>
          <w:lang w:val="en-CA"/>
        </w:rPr>
      </w:pPr>
      <w:r w:rsidRPr="005772CD">
        <w:rPr>
          <w:rFonts w:ascii="Arial" w:hAnsi="Arial" w:cs="Arial"/>
          <w:b/>
          <w:sz w:val="22"/>
          <w:szCs w:val="22"/>
          <w:lang w:val="en-CA"/>
        </w:rPr>
        <w:lastRenderedPageBreak/>
        <w:t xml:space="preserve">Supplemental Table </w:t>
      </w:r>
      <w:r>
        <w:rPr>
          <w:rFonts w:ascii="Arial" w:hAnsi="Arial" w:cs="Arial"/>
          <w:b/>
          <w:sz w:val="22"/>
          <w:szCs w:val="22"/>
          <w:lang w:val="en-CA"/>
        </w:rPr>
        <w:t>S3</w:t>
      </w:r>
      <w:r w:rsidRPr="005772CD">
        <w:rPr>
          <w:rFonts w:ascii="Arial" w:hAnsi="Arial" w:cs="Arial"/>
          <w:b/>
          <w:sz w:val="22"/>
          <w:szCs w:val="22"/>
          <w:lang w:val="en-CA"/>
        </w:rPr>
        <w:t xml:space="preserve">. </w:t>
      </w:r>
      <w:r>
        <w:rPr>
          <w:rFonts w:ascii="Arial" w:hAnsi="Arial" w:cs="Arial"/>
          <w:sz w:val="22"/>
          <w:szCs w:val="22"/>
          <w:lang w:val="en-CA"/>
        </w:rPr>
        <w:t>Insular</w:t>
      </w:r>
      <w:bookmarkStart w:id="0" w:name="_GoBack"/>
      <w:bookmarkEnd w:id="0"/>
      <w:r w:rsidRPr="005772CD">
        <w:rPr>
          <w:rFonts w:ascii="Arial" w:hAnsi="Arial" w:cs="Arial"/>
          <w:sz w:val="22"/>
          <w:szCs w:val="22"/>
          <w:lang w:val="en-CA"/>
        </w:rPr>
        <w:t xml:space="preserve"> activations during the </w:t>
      </w:r>
      <w:r>
        <w:rPr>
          <w:rFonts w:ascii="Arial" w:hAnsi="Arial" w:cs="Arial"/>
          <w:sz w:val="22"/>
          <w:szCs w:val="22"/>
          <w:lang w:val="en-CA"/>
        </w:rPr>
        <w:t xml:space="preserve">Selection phase modulated by </w:t>
      </w:r>
      <w:r w:rsidRPr="002510B7">
        <w:rPr>
          <w:rFonts w:ascii="Arial" w:eastAsia="Times New Roman" w:hAnsi="Arial" w:cs="Arial"/>
          <w:color w:val="323130"/>
          <w:sz w:val="22"/>
          <w:szCs w:val="22"/>
          <w:lang w:val="en-US" w:eastAsia="fr-CA"/>
        </w:rPr>
        <w:t xml:space="preserve">outcome valence, probability, and magnitude </w:t>
      </w:r>
      <w:r w:rsidRPr="005772CD">
        <w:rPr>
          <w:rFonts w:ascii="Arial" w:hAnsi="Arial" w:cs="Arial"/>
          <w:sz w:val="22"/>
          <w:szCs w:val="22"/>
          <w:lang w:val="en-CA"/>
        </w:rPr>
        <w:t>of the selected wheel.</w:t>
      </w:r>
    </w:p>
    <w:tbl>
      <w:tblPr>
        <w:tblW w:w="7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502"/>
        <w:gridCol w:w="1019"/>
        <w:gridCol w:w="1019"/>
        <w:gridCol w:w="588"/>
        <w:gridCol w:w="1218"/>
        <w:gridCol w:w="1394"/>
      </w:tblGrid>
      <w:tr w:rsidR="0024526A" w:rsidRPr="00F44831" w:rsidTr="00B167F3">
        <w:trPr>
          <w:trHeight w:val="300"/>
        </w:trPr>
        <w:tc>
          <w:tcPr>
            <w:tcW w:w="4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Insula activations modulated by magnitude </w:t>
            </w:r>
          </w:p>
        </w:tc>
        <w:tc>
          <w:tcPr>
            <w:tcW w:w="3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Uncorrected activations q=0.01</w:t>
            </w:r>
          </w:p>
        </w:tc>
      </w:tr>
      <w:tr w:rsidR="0024526A" w:rsidRPr="00F44831" w:rsidTr="00B167F3">
        <w:trPr>
          <w:trHeight w:val="300"/>
        </w:trPr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x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y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z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Z scor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voxels</w:t>
            </w:r>
          </w:p>
        </w:tc>
      </w:tr>
      <w:tr w:rsidR="0024526A" w:rsidRPr="00F44831" w:rsidTr="00B167F3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Right i</w:t>
            </w: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nsul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4.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24526A" w:rsidRPr="00F44831" w:rsidTr="00B167F3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Right i</w:t>
            </w: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nsul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4.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24526A" w:rsidRPr="00F44831" w:rsidTr="00B167F3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Right i</w:t>
            </w: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nsul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4.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24526A" w:rsidRPr="00F44831" w:rsidTr="00B167F3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24526A" w:rsidRPr="00D4444F" w:rsidTr="00B167F3">
        <w:trPr>
          <w:trHeight w:val="343"/>
        </w:trPr>
        <w:tc>
          <w:tcPr>
            <w:tcW w:w="63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Insula activations modulated by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p</w:t>
            </w: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robability 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24526A" w:rsidRPr="00F44831" w:rsidTr="00B167F3">
        <w:trPr>
          <w:trHeight w:val="300"/>
        </w:trPr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x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y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z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Z scor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voxels</w:t>
            </w:r>
          </w:p>
        </w:tc>
      </w:tr>
      <w:tr w:rsidR="0024526A" w:rsidRPr="00F44831" w:rsidTr="00B167F3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Left i</w:t>
            </w: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nsul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4.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24526A" w:rsidRPr="00F44831" w:rsidTr="00B167F3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eft</w:t>
            </w: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insul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4.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24526A" w:rsidRPr="00F44831" w:rsidTr="00B167F3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24526A" w:rsidRPr="00D4444F" w:rsidTr="00B167F3">
        <w:trPr>
          <w:trHeight w:val="300"/>
        </w:trPr>
        <w:tc>
          <w:tcPr>
            <w:tcW w:w="51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Insula activations modulated by valenc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</w:tr>
      <w:tr w:rsidR="0024526A" w:rsidRPr="00F44831" w:rsidTr="00B167F3">
        <w:trPr>
          <w:trHeight w:val="300"/>
        </w:trPr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x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y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z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Z scor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voxels</w:t>
            </w:r>
          </w:p>
        </w:tc>
      </w:tr>
      <w:tr w:rsidR="0024526A" w:rsidRPr="00F44831" w:rsidTr="00B167F3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Left i</w:t>
            </w: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nsul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4.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</w:tr>
      <w:tr w:rsidR="0024526A" w:rsidRPr="00F44831" w:rsidTr="00B167F3">
        <w:trPr>
          <w:trHeight w:val="300"/>
        </w:trPr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Left i</w:t>
            </w: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nsul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3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4.7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26A" w:rsidRPr="00641EDF" w:rsidRDefault="0024526A" w:rsidP="00B167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641EDF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</w:tbl>
    <w:p w:rsidR="0024526A" w:rsidRPr="00516641" w:rsidRDefault="0024526A" w:rsidP="00516641">
      <w:pPr>
        <w:rPr>
          <w:rFonts w:ascii="Arial" w:hAnsi="Arial" w:cs="Arial"/>
          <w:sz w:val="22"/>
          <w:szCs w:val="22"/>
          <w:lang w:val="en-CA"/>
        </w:rPr>
      </w:pPr>
      <w:r w:rsidRPr="002277BB">
        <w:rPr>
          <w:rFonts w:ascii="Arial" w:hAnsi="Arial" w:cs="Arial"/>
          <w:sz w:val="22"/>
          <w:szCs w:val="22"/>
          <w:lang w:val="en-US"/>
        </w:rPr>
        <w:t>*</w:t>
      </w:r>
      <w:r w:rsidRPr="002277BB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2277BB">
        <w:rPr>
          <w:rFonts w:ascii="Arial" w:hAnsi="Arial" w:cs="Arial"/>
          <w:sz w:val="22"/>
          <w:szCs w:val="22"/>
          <w:lang w:val="en-CA"/>
        </w:rPr>
        <w:t xml:space="preserve">Cluster extent with </w:t>
      </w:r>
      <w:r>
        <w:rPr>
          <w:rFonts w:ascii="Arial" w:hAnsi="Arial" w:cs="Arial"/>
          <w:sz w:val="22"/>
          <w:szCs w:val="22"/>
          <w:lang w:val="en-CA"/>
        </w:rPr>
        <w:t>un</w:t>
      </w:r>
      <w:r w:rsidRPr="002277BB">
        <w:rPr>
          <w:rFonts w:ascii="Arial" w:hAnsi="Arial" w:cs="Arial"/>
          <w:sz w:val="22"/>
          <w:szCs w:val="22"/>
          <w:lang w:val="en-CA"/>
        </w:rPr>
        <w:t>correct</w:t>
      </w:r>
      <w:r>
        <w:rPr>
          <w:rFonts w:ascii="Arial" w:hAnsi="Arial" w:cs="Arial"/>
          <w:sz w:val="22"/>
          <w:szCs w:val="22"/>
          <w:lang w:val="en-CA"/>
        </w:rPr>
        <w:t>ed</w:t>
      </w:r>
      <w:r w:rsidRPr="002277BB">
        <w:rPr>
          <w:rFonts w:ascii="Arial" w:hAnsi="Arial" w:cs="Arial"/>
          <w:sz w:val="22"/>
          <w:szCs w:val="22"/>
          <w:lang w:val="en-CA"/>
        </w:rPr>
        <w:t xml:space="preserve"> </w:t>
      </w:r>
      <w:r w:rsidRPr="006D4D7A">
        <w:rPr>
          <w:rFonts w:ascii="Arial" w:eastAsia="Times New Roman" w:hAnsi="Arial" w:cs="Arial"/>
          <w:color w:val="323130"/>
          <w:sz w:val="22"/>
          <w:szCs w:val="22"/>
          <w:lang w:val="en-US" w:eastAsia="fr-CA"/>
        </w:rPr>
        <w:t xml:space="preserve">threshold </w:t>
      </w:r>
      <w:r w:rsidRPr="002277BB">
        <w:rPr>
          <w:rFonts w:ascii="Arial" w:hAnsi="Arial" w:cs="Arial"/>
          <w:i/>
          <w:sz w:val="22"/>
          <w:szCs w:val="22"/>
          <w:lang w:val="en-CA"/>
        </w:rPr>
        <w:t>q</w:t>
      </w:r>
      <w:r>
        <w:rPr>
          <w:rFonts w:ascii="Arial" w:eastAsia="Times New Roman" w:hAnsi="Arial" w:cs="Arial"/>
          <w:color w:val="323130"/>
          <w:sz w:val="22"/>
          <w:szCs w:val="22"/>
          <w:lang w:val="en-US" w:eastAsia="fr-CA"/>
        </w:rPr>
        <w:t xml:space="preserve"> </w:t>
      </w:r>
      <w:r w:rsidRPr="002277BB">
        <w:rPr>
          <w:rFonts w:ascii="Arial" w:hAnsi="Arial" w:cs="Arial"/>
          <w:sz w:val="22"/>
          <w:szCs w:val="22"/>
          <w:lang w:val="en-CA"/>
        </w:rPr>
        <w:t>value</w:t>
      </w:r>
      <w:r>
        <w:rPr>
          <w:rFonts w:ascii="Arial" w:eastAsia="Times New Roman" w:hAnsi="Arial" w:cs="Arial"/>
          <w:color w:val="323130"/>
          <w:sz w:val="22"/>
          <w:szCs w:val="22"/>
          <w:lang w:val="en-US" w:eastAsia="fr-CA"/>
        </w:rPr>
        <w:t xml:space="preserve"> = </w:t>
      </w:r>
      <w:r w:rsidRPr="006D4D7A">
        <w:rPr>
          <w:rFonts w:ascii="Arial" w:eastAsia="Times New Roman" w:hAnsi="Arial" w:cs="Arial"/>
          <w:color w:val="323130"/>
          <w:sz w:val="22"/>
          <w:szCs w:val="22"/>
          <w:lang w:val="en-US" w:eastAsia="fr-CA"/>
        </w:rPr>
        <w:t>0.01</w:t>
      </w:r>
      <w:r>
        <w:rPr>
          <w:rFonts w:ascii="Arial" w:hAnsi="Arial" w:cs="Arial"/>
          <w:sz w:val="22"/>
          <w:szCs w:val="22"/>
          <w:lang w:val="en-CA"/>
        </w:rPr>
        <w:t>.</w:t>
      </w:r>
    </w:p>
    <w:sectPr w:rsidR="0024526A" w:rsidRPr="00516641" w:rsidSect="008B0875">
      <w:headerReference w:type="even" r:id="rId8"/>
      <w:headerReference w:type="default" r:id="rId9"/>
      <w:pgSz w:w="12242" w:h="15842"/>
      <w:pgMar w:top="1418" w:right="1418" w:bottom="1245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1D5C" w:rsidRDefault="001D1D5C" w:rsidP="00C40DEB">
      <w:r>
        <w:separator/>
      </w:r>
    </w:p>
  </w:endnote>
  <w:endnote w:type="continuationSeparator" w:id="0">
    <w:p w:rsidR="001D1D5C" w:rsidRDefault="001D1D5C" w:rsidP="00C40D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1D5C" w:rsidRDefault="001D1D5C" w:rsidP="00C40DEB">
      <w:r>
        <w:separator/>
      </w:r>
    </w:p>
  </w:footnote>
  <w:footnote w:type="continuationSeparator" w:id="0">
    <w:p w:rsidR="001D1D5C" w:rsidRDefault="001D1D5C" w:rsidP="00C40DE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0611" w:rsidRDefault="00EB0AA5" w:rsidP="009D115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E061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E0611" w:rsidRDefault="007E0611" w:rsidP="009D1155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0611" w:rsidRDefault="00EB0AA5" w:rsidP="009D115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E061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E6D17">
      <w:rPr>
        <w:rStyle w:val="PageNumber"/>
        <w:noProof/>
      </w:rPr>
      <w:t>1</w:t>
    </w:r>
    <w:r>
      <w:rPr>
        <w:rStyle w:val="PageNumber"/>
      </w:rPr>
      <w:fldChar w:fldCharType="end"/>
    </w:r>
  </w:p>
  <w:p w:rsidR="007E0611" w:rsidRDefault="007E0611" w:rsidP="009D1155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06C78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24930B0"/>
    <w:multiLevelType w:val="hybridMultilevel"/>
    <w:tmpl w:val="B47466C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2949B3"/>
    <w:multiLevelType w:val="hybridMultilevel"/>
    <w:tmpl w:val="EDC8B80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5D03E2"/>
    <w:multiLevelType w:val="multilevel"/>
    <w:tmpl w:val="6B12F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5A66FF5"/>
    <w:multiLevelType w:val="hybridMultilevel"/>
    <w:tmpl w:val="C2C82F04"/>
    <w:lvl w:ilvl="0" w:tplc="D0921F8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222382"/>
    <w:multiLevelType w:val="hybridMultilevel"/>
    <w:tmpl w:val="F4C6F680"/>
    <w:lvl w:ilvl="0" w:tplc="D0921F82">
      <w:start w:val="1"/>
      <w:numFmt w:val="bullet"/>
      <w:lvlText w:val="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>
    <w:nsid w:val="3B9806D2"/>
    <w:multiLevelType w:val="hybridMultilevel"/>
    <w:tmpl w:val="B6E0207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F62E88"/>
    <w:multiLevelType w:val="hybridMultilevel"/>
    <w:tmpl w:val="B2CA63C8"/>
    <w:lvl w:ilvl="0" w:tplc="D0921F8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300129E"/>
    <w:multiLevelType w:val="multilevel"/>
    <w:tmpl w:val="B20AB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38D41AC"/>
    <w:multiLevelType w:val="hybridMultilevel"/>
    <w:tmpl w:val="D33073D0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11C4D12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CA05ECA"/>
    <w:multiLevelType w:val="hybridMultilevel"/>
    <w:tmpl w:val="E0B64F3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5F4800"/>
    <w:multiLevelType w:val="hybridMultilevel"/>
    <w:tmpl w:val="2D9C212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FC35E7C"/>
    <w:multiLevelType w:val="multilevel"/>
    <w:tmpl w:val="0B82F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57013E5"/>
    <w:multiLevelType w:val="hybridMultilevel"/>
    <w:tmpl w:val="C4766A5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8C9013D"/>
    <w:multiLevelType w:val="hybridMultilevel"/>
    <w:tmpl w:val="E3A00D2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094B35"/>
    <w:multiLevelType w:val="hybridMultilevel"/>
    <w:tmpl w:val="95D8F7E8"/>
    <w:lvl w:ilvl="0" w:tplc="A0B822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5"/>
  </w:num>
  <w:num w:numId="4">
    <w:abstractNumId w:val="7"/>
  </w:num>
  <w:num w:numId="5">
    <w:abstractNumId w:val="15"/>
  </w:num>
  <w:num w:numId="6">
    <w:abstractNumId w:val="14"/>
  </w:num>
  <w:num w:numId="7">
    <w:abstractNumId w:val="16"/>
  </w:num>
  <w:num w:numId="8">
    <w:abstractNumId w:val="11"/>
  </w:num>
  <w:num w:numId="9">
    <w:abstractNumId w:val="10"/>
  </w:num>
  <w:num w:numId="10">
    <w:abstractNumId w:val="1"/>
  </w:num>
  <w:num w:numId="11">
    <w:abstractNumId w:val="8"/>
  </w:num>
  <w:num w:numId="12">
    <w:abstractNumId w:val="6"/>
  </w:num>
  <w:num w:numId="13">
    <w:abstractNumId w:val="3"/>
  </w:num>
  <w:num w:numId="14">
    <w:abstractNumId w:val="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5">
    <w:abstractNumId w:val="13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6">
    <w:abstractNumId w:val="12"/>
  </w:num>
  <w:num w:numId="1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D1155"/>
    <w:rsid w:val="000027E0"/>
    <w:rsid w:val="00006397"/>
    <w:rsid w:val="00010A95"/>
    <w:rsid w:val="000153F8"/>
    <w:rsid w:val="000164B8"/>
    <w:rsid w:val="00023D8D"/>
    <w:rsid w:val="00027423"/>
    <w:rsid w:val="00033878"/>
    <w:rsid w:val="00033FB8"/>
    <w:rsid w:val="000350AF"/>
    <w:rsid w:val="00036F0C"/>
    <w:rsid w:val="0004083E"/>
    <w:rsid w:val="000529C4"/>
    <w:rsid w:val="00053A98"/>
    <w:rsid w:val="00055979"/>
    <w:rsid w:val="0006263A"/>
    <w:rsid w:val="000747E5"/>
    <w:rsid w:val="00076436"/>
    <w:rsid w:val="000764B5"/>
    <w:rsid w:val="000815BF"/>
    <w:rsid w:val="00091AD6"/>
    <w:rsid w:val="00093D08"/>
    <w:rsid w:val="00095882"/>
    <w:rsid w:val="00096AC9"/>
    <w:rsid w:val="000974E3"/>
    <w:rsid w:val="000A0E50"/>
    <w:rsid w:val="000A1743"/>
    <w:rsid w:val="000B4154"/>
    <w:rsid w:val="000B5A4B"/>
    <w:rsid w:val="000B7036"/>
    <w:rsid w:val="000C1152"/>
    <w:rsid w:val="000C4FA2"/>
    <w:rsid w:val="000C5928"/>
    <w:rsid w:val="000D0852"/>
    <w:rsid w:val="000D2116"/>
    <w:rsid w:val="000D4C26"/>
    <w:rsid w:val="000D7244"/>
    <w:rsid w:val="000E7E77"/>
    <w:rsid w:val="000F3223"/>
    <w:rsid w:val="000F3662"/>
    <w:rsid w:val="0010779E"/>
    <w:rsid w:val="00115EBB"/>
    <w:rsid w:val="00117761"/>
    <w:rsid w:val="00117D1F"/>
    <w:rsid w:val="00117E3A"/>
    <w:rsid w:val="00120A16"/>
    <w:rsid w:val="00121C68"/>
    <w:rsid w:val="00123B2C"/>
    <w:rsid w:val="001264D3"/>
    <w:rsid w:val="00127226"/>
    <w:rsid w:val="00131456"/>
    <w:rsid w:val="00136629"/>
    <w:rsid w:val="00136EC7"/>
    <w:rsid w:val="0013793A"/>
    <w:rsid w:val="00140A3B"/>
    <w:rsid w:val="00142AB9"/>
    <w:rsid w:val="00143B36"/>
    <w:rsid w:val="00145346"/>
    <w:rsid w:val="00150461"/>
    <w:rsid w:val="00150CF2"/>
    <w:rsid w:val="001525F9"/>
    <w:rsid w:val="001560FB"/>
    <w:rsid w:val="00156D4D"/>
    <w:rsid w:val="001738F3"/>
    <w:rsid w:val="00176C9C"/>
    <w:rsid w:val="00190561"/>
    <w:rsid w:val="001974B3"/>
    <w:rsid w:val="001B39C5"/>
    <w:rsid w:val="001C42B4"/>
    <w:rsid w:val="001D1D5C"/>
    <w:rsid w:val="001D1E76"/>
    <w:rsid w:val="001E2807"/>
    <w:rsid w:val="001E6D17"/>
    <w:rsid w:val="001F2860"/>
    <w:rsid w:val="001F28CF"/>
    <w:rsid w:val="001F351C"/>
    <w:rsid w:val="001F3787"/>
    <w:rsid w:val="001F4D92"/>
    <w:rsid w:val="002023F5"/>
    <w:rsid w:val="00205B36"/>
    <w:rsid w:val="00207BAA"/>
    <w:rsid w:val="00211BB2"/>
    <w:rsid w:val="00211DFA"/>
    <w:rsid w:val="00212601"/>
    <w:rsid w:val="00213196"/>
    <w:rsid w:val="00221B01"/>
    <w:rsid w:val="00224F37"/>
    <w:rsid w:val="0023726C"/>
    <w:rsid w:val="00244B88"/>
    <w:rsid w:val="0024526A"/>
    <w:rsid w:val="00253942"/>
    <w:rsid w:val="00261DFA"/>
    <w:rsid w:val="00270651"/>
    <w:rsid w:val="00270802"/>
    <w:rsid w:val="002715A8"/>
    <w:rsid w:val="00280EA7"/>
    <w:rsid w:val="00282774"/>
    <w:rsid w:val="00294C68"/>
    <w:rsid w:val="002A0622"/>
    <w:rsid w:val="002A3E13"/>
    <w:rsid w:val="002A73FB"/>
    <w:rsid w:val="002B1442"/>
    <w:rsid w:val="002B180D"/>
    <w:rsid w:val="002B267B"/>
    <w:rsid w:val="002B4E2B"/>
    <w:rsid w:val="002C0B4D"/>
    <w:rsid w:val="002C26FC"/>
    <w:rsid w:val="002C52A9"/>
    <w:rsid w:val="002D4E0A"/>
    <w:rsid w:val="002E6258"/>
    <w:rsid w:val="002F04E7"/>
    <w:rsid w:val="002F2CFE"/>
    <w:rsid w:val="002F5AC7"/>
    <w:rsid w:val="002F67ED"/>
    <w:rsid w:val="002F72CD"/>
    <w:rsid w:val="00303FC8"/>
    <w:rsid w:val="003119ED"/>
    <w:rsid w:val="0032301E"/>
    <w:rsid w:val="00324036"/>
    <w:rsid w:val="003245FF"/>
    <w:rsid w:val="00325B02"/>
    <w:rsid w:val="003310E2"/>
    <w:rsid w:val="00331965"/>
    <w:rsid w:val="00333416"/>
    <w:rsid w:val="00336F7F"/>
    <w:rsid w:val="00350AFF"/>
    <w:rsid w:val="003549F3"/>
    <w:rsid w:val="003567E4"/>
    <w:rsid w:val="0035754C"/>
    <w:rsid w:val="003615DC"/>
    <w:rsid w:val="00362633"/>
    <w:rsid w:val="00372B48"/>
    <w:rsid w:val="00382281"/>
    <w:rsid w:val="00386BCB"/>
    <w:rsid w:val="00392992"/>
    <w:rsid w:val="00392F63"/>
    <w:rsid w:val="003A1483"/>
    <w:rsid w:val="003A22AA"/>
    <w:rsid w:val="003B320D"/>
    <w:rsid w:val="003B3BB7"/>
    <w:rsid w:val="003B46F2"/>
    <w:rsid w:val="003B7CDF"/>
    <w:rsid w:val="003D28DB"/>
    <w:rsid w:val="003E1594"/>
    <w:rsid w:val="003E17B7"/>
    <w:rsid w:val="003E3755"/>
    <w:rsid w:val="003E5E85"/>
    <w:rsid w:val="003F03E8"/>
    <w:rsid w:val="003F0AB3"/>
    <w:rsid w:val="003F230F"/>
    <w:rsid w:val="003F2469"/>
    <w:rsid w:val="00403B9E"/>
    <w:rsid w:val="00406B96"/>
    <w:rsid w:val="00410CE7"/>
    <w:rsid w:val="00422446"/>
    <w:rsid w:val="00431A1F"/>
    <w:rsid w:val="00444BE1"/>
    <w:rsid w:val="004607D1"/>
    <w:rsid w:val="004675C7"/>
    <w:rsid w:val="00467F42"/>
    <w:rsid w:val="00474265"/>
    <w:rsid w:val="00476BD1"/>
    <w:rsid w:val="004844C2"/>
    <w:rsid w:val="00487CD7"/>
    <w:rsid w:val="004923E1"/>
    <w:rsid w:val="004934AE"/>
    <w:rsid w:val="004936FE"/>
    <w:rsid w:val="004A0493"/>
    <w:rsid w:val="004A7D20"/>
    <w:rsid w:val="004B576F"/>
    <w:rsid w:val="004C2B53"/>
    <w:rsid w:val="004C5357"/>
    <w:rsid w:val="004D1F19"/>
    <w:rsid w:val="004D3C62"/>
    <w:rsid w:val="004D6F9F"/>
    <w:rsid w:val="004F3028"/>
    <w:rsid w:val="004F3E5E"/>
    <w:rsid w:val="004F7F34"/>
    <w:rsid w:val="00500E88"/>
    <w:rsid w:val="00501F9B"/>
    <w:rsid w:val="00504269"/>
    <w:rsid w:val="0050718D"/>
    <w:rsid w:val="005100FA"/>
    <w:rsid w:val="00516641"/>
    <w:rsid w:val="00527F04"/>
    <w:rsid w:val="00533052"/>
    <w:rsid w:val="00536679"/>
    <w:rsid w:val="0054147B"/>
    <w:rsid w:val="00541B46"/>
    <w:rsid w:val="005426A7"/>
    <w:rsid w:val="00542B14"/>
    <w:rsid w:val="00544BD4"/>
    <w:rsid w:val="0055005F"/>
    <w:rsid w:val="0055325D"/>
    <w:rsid w:val="00555B34"/>
    <w:rsid w:val="0056720E"/>
    <w:rsid w:val="00571621"/>
    <w:rsid w:val="0057237F"/>
    <w:rsid w:val="00572940"/>
    <w:rsid w:val="005834E6"/>
    <w:rsid w:val="005910F6"/>
    <w:rsid w:val="00597264"/>
    <w:rsid w:val="005B1627"/>
    <w:rsid w:val="005B1AC6"/>
    <w:rsid w:val="005B4E24"/>
    <w:rsid w:val="005B6998"/>
    <w:rsid w:val="005C1593"/>
    <w:rsid w:val="005C5267"/>
    <w:rsid w:val="005D4EFB"/>
    <w:rsid w:val="005D70C1"/>
    <w:rsid w:val="005E55BD"/>
    <w:rsid w:val="005E733C"/>
    <w:rsid w:val="005F14B9"/>
    <w:rsid w:val="005F4943"/>
    <w:rsid w:val="005F4EE2"/>
    <w:rsid w:val="00600EB6"/>
    <w:rsid w:val="006014A3"/>
    <w:rsid w:val="006076C9"/>
    <w:rsid w:val="00612AE2"/>
    <w:rsid w:val="00616F92"/>
    <w:rsid w:val="00617421"/>
    <w:rsid w:val="00626764"/>
    <w:rsid w:val="00636DC9"/>
    <w:rsid w:val="00640A05"/>
    <w:rsid w:val="00642BC8"/>
    <w:rsid w:val="006501F7"/>
    <w:rsid w:val="00652455"/>
    <w:rsid w:val="00660A9B"/>
    <w:rsid w:val="0066301F"/>
    <w:rsid w:val="0066312C"/>
    <w:rsid w:val="00664179"/>
    <w:rsid w:val="006710DE"/>
    <w:rsid w:val="00675BF7"/>
    <w:rsid w:val="00675EAE"/>
    <w:rsid w:val="0067772C"/>
    <w:rsid w:val="0069734D"/>
    <w:rsid w:val="0069736C"/>
    <w:rsid w:val="006A5E2D"/>
    <w:rsid w:val="006B2ACF"/>
    <w:rsid w:val="006C2F64"/>
    <w:rsid w:val="006C5EF2"/>
    <w:rsid w:val="006C6D8A"/>
    <w:rsid w:val="006C7A49"/>
    <w:rsid w:val="006D21BC"/>
    <w:rsid w:val="006D4099"/>
    <w:rsid w:val="006D720D"/>
    <w:rsid w:val="006E214D"/>
    <w:rsid w:val="006E73D1"/>
    <w:rsid w:val="006F3905"/>
    <w:rsid w:val="006F3D74"/>
    <w:rsid w:val="006F7526"/>
    <w:rsid w:val="00702F11"/>
    <w:rsid w:val="00712863"/>
    <w:rsid w:val="00712F1D"/>
    <w:rsid w:val="00722F86"/>
    <w:rsid w:val="00723E16"/>
    <w:rsid w:val="007272AB"/>
    <w:rsid w:val="00730671"/>
    <w:rsid w:val="007338CD"/>
    <w:rsid w:val="00741849"/>
    <w:rsid w:val="00741918"/>
    <w:rsid w:val="0074361F"/>
    <w:rsid w:val="0074552F"/>
    <w:rsid w:val="00746AE1"/>
    <w:rsid w:val="007574BC"/>
    <w:rsid w:val="007603AE"/>
    <w:rsid w:val="00760BE8"/>
    <w:rsid w:val="0076420E"/>
    <w:rsid w:val="007643F8"/>
    <w:rsid w:val="0077058B"/>
    <w:rsid w:val="007716EF"/>
    <w:rsid w:val="00775ABA"/>
    <w:rsid w:val="007767FC"/>
    <w:rsid w:val="00777BAB"/>
    <w:rsid w:val="00781E30"/>
    <w:rsid w:val="00783E5F"/>
    <w:rsid w:val="00784747"/>
    <w:rsid w:val="00785FC1"/>
    <w:rsid w:val="00794997"/>
    <w:rsid w:val="00794CB5"/>
    <w:rsid w:val="00795F1A"/>
    <w:rsid w:val="00796ED2"/>
    <w:rsid w:val="007A076D"/>
    <w:rsid w:val="007A25D6"/>
    <w:rsid w:val="007A26D4"/>
    <w:rsid w:val="007A604A"/>
    <w:rsid w:val="007B56A5"/>
    <w:rsid w:val="007B645A"/>
    <w:rsid w:val="007B6969"/>
    <w:rsid w:val="007B6BCD"/>
    <w:rsid w:val="007C0160"/>
    <w:rsid w:val="007C3326"/>
    <w:rsid w:val="007C5320"/>
    <w:rsid w:val="007C64D3"/>
    <w:rsid w:val="007C73C4"/>
    <w:rsid w:val="007D1492"/>
    <w:rsid w:val="007D4A19"/>
    <w:rsid w:val="007E030C"/>
    <w:rsid w:val="007E0611"/>
    <w:rsid w:val="007E264B"/>
    <w:rsid w:val="007E5A27"/>
    <w:rsid w:val="007E7B14"/>
    <w:rsid w:val="007F190C"/>
    <w:rsid w:val="00801FBF"/>
    <w:rsid w:val="00813AF0"/>
    <w:rsid w:val="00814486"/>
    <w:rsid w:val="00814665"/>
    <w:rsid w:val="00816314"/>
    <w:rsid w:val="008205FD"/>
    <w:rsid w:val="0082118F"/>
    <w:rsid w:val="00835CA9"/>
    <w:rsid w:val="00842A0E"/>
    <w:rsid w:val="00844A91"/>
    <w:rsid w:val="008532B1"/>
    <w:rsid w:val="0085778B"/>
    <w:rsid w:val="0086091A"/>
    <w:rsid w:val="00863E6D"/>
    <w:rsid w:val="00866997"/>
    <w:rsid w:val="0087613F"/>
    <w:rsid w:val="00881A5B"/>
    <w:rsid w:val="00882842"/>
    <w:rsid w:val="0088413E"/>
    <w:rsid w:val="00892590"/>
    <w:rsid w:val="008940A1"/>
    <w:rsid w:val="008A1114"/>
    <w:rsid w:val="008A2748"/>
    <w:rsid w:val="008A3D90"/>
    <w:rsid w:val="008B0875"/>
    <w:rsid w:val="008B683E"/>
    <w:rsid w:val="008B7DC9"/>
    <w:rsid w:val="008C24AB"/>
    <w:rsid w:val="008C4316"/>
    <w:rsid w:val="008C71B4"/>
    <w:rsid w:val="008D3864"/>
    <w:rsid w:val="008D3BAA"/>
    <w:rsid w:val="008D5129"/>
    <w:rsid w:val="008E1DB8"/>
    <w:rsid w:val="008E5707"/>
    <w:rsid w:val="008E6BBE"/>
    <w:rsid w:val="008E79DF"/>
    <w:rsid w:val="008E7D68"/>
    <w:rsid w:val="00902608"/>
    <w:rsid w:val="009110F5"/>
    <w:rsid w:val="009141B8"/>
    <w:rsid w:val="00914DA3"/>
    <w:rsid w:val="00921372"/>
    <w:rsid w:val="0092629E"/>
    <w:rsid w:val="0093209A"/>
    <w:rsid w:val="009338CE"/>
    <w:rsid w:val="00935D88"/>
    <w:rsid w:val="009442AC"/>
    <w:rsid w:val="00952ABC"/>
    <w:rsid w:val="009543D3"/>
    <w:rsid w:val="00955756"/>
    <w:rsid w:val="009625B5"/>
    <w:rsid w:val="009632FD"/>
    <w:rsid w:val="00972066"/>
    <w:rsid w:val="00973FD6"/>
    <w:rsid w:val="00974FEB"/>
    <w:rsid w:val="009760B6"/>
    <w:rsid w:val="00977DCC"/>
    <w:rsid w:val="00983A5B"/>
    <w:rsid w:val="00986D28"/>
    <w:rsid w:val="00990C57"/>
    <w:rsid w:val="009B281C"/>
    <w:rsid w:val="009B3A85"/>
    <w:rsid w:val="009B4E90"/>
    <w:rsid w:val="009C3EB2"/>
    <w:rsid w:val="009C67D2"/>
    <w:rsid w:val="009D04AC"/>
    <w:rsid w:val="009D1155"/>
    <w:rsid w:val="009D11F6"/>
    <w:rsid w:val="009E5014"/>
    <w:rsid w:val="00A00C35"/>
    <w:rsid w:val="00A162E0"/>
    <w:rsid w:val="00A24E55"/>
    <w:rsid w:val="00A3115C"/>
    <w:rsid w:val="00A31B9D"/>
    <w:rsid w:val="00A33A8D"/>
    <w:rsid w:val="00A35060"/>
    <w:rsid w:val="00A53697"/>
    <w:rsid w:val="00A53B69"/>
    <w:rsid w:val="00A53F30"/>
    <w:rsid w:val="00A636F3"/>
    <w:rsid w:val="00A652A5"/>
    <w:rsid w:val="00A737AD"/>
    <w:rsid w:val="00A818B3"/>
    <w:rsid w:val="00A83CF2"/>
    <w:rsid w:val="00A85151"/>
    <w:rsid w:val="00A87928"/>
    <w:rsid w:val="00A9724A"/>
    <w:rsid w:val="00AA07F9"/>
    <w:rsid w:val="00AA1D37"/>
    <w:rsid w:val="00AA5724"/>
    <w:rsid w:val="00AA5D88"/>
    <w:rsid w:val="00AB0BB1"/>
    <w:rsid w:val="00AB1A4A"/>
    <w:rsid w:val="00AB2D86"/>
    <w:rsid w:val="00AB325F"/>
    <w:rsid w:val="00AB44FF"/>
    <w:rsid w:val="00AB532B"/>
    <w:rsid w:val="00AC4C49"/>
    <w:rsid w:val="00AC6AF7"/>
    <w:rsid w:val="00AC73BC"/>
    <w:rsid w:val="00AD3455"/>
    <w:rsid w:val="00AD3ACA"/>
    <w:rsid w:val="00AD58FB"/>
    <w:rsid w:val="00AD6657"/>
    <w:rsid w:val="00AD7AF9"/>
    <w:rsid w:val="00AD7FCF"/>
    <w:rsid w:val="00AF028D"/>
    <w:rsid w:val="00AF41C6"/>
    <w:rsid w:val="00AF6622"/>
    <w:rsid w:val="00B01973"/>
    <w:rsid w:val="00B03BDA"/>
    <w:rsid w:val="00B13B73"/>
    <w:rsid w:val="00B13F50"/>
    <w:rsid w:val="00B36EC4"/>
    <w:rsid w:val="00B37D5F"/>
    <w:rsid w:val="00B47428"/>
    <w:rsid w:val="00B554E7"/>
    <w:rsid w:val="00B56059"/>
    <w:rsid w:val="00B745F3"/>
    <w:rsid w:val="00B96AA6"/>
    <w:rsid w:val="00B97B0D"/>
    <w:rsid w:val="00BA1250"/>
    <w:rsid w:val="00BA439B"/>
    <w:rsid w:val="00BA62E5"/>
    <w:rsid w:val="00BA6DD4"/>
    <w:rsid w:val="00BB09C8"/>
    <w:rsid w:val="00BB0DA4"/>
    <w:rsid w:val="00BB5026"/>
    <w:rsid w:val="00BC367B"/>
    <w:rsid w:val="00BC6E78"/>
    <w:rsid w:val="00BD1912"/>
    <w:rsid w:val="00BF28D0"/>
    <w:rsid w:val="00BF2E86"/>
    <w:rsid w:val="00C009EA"/>
    <w:rsid w:val="00C01A80"/>
    <w:rsid w:val="00C030AF"/>
    <w:rsid w:val="00C04E22"/>
    <w:rsid w:val="00C066B2"/>
    <w:rsid w:val="00C12342"/>
    <w:rsid w:val="00C147CE"/>
    <w:rsid w:val="00C212FD"/>
    <w:rsid w:val="00C215EE"/>
    <w:rsid w:val="00C23A09"/>
    <w:rsid w:val="00C32612"/>
    <w:rsid w:val="00C35808"/>
    <w:rsid w:val="00C3675D"/>
    <w:rsid w:val="00C40DEB"/>
    <w:rsid w:val="00C4488D"/>
    <w:rsid w:val="00C469A8"/>
    <w:rsid w:val="00C46ED6"/>
    <w:rsid w:val="00C503DC"/>
    <w:rsid w:val="00C505D6"/>
    <w:rsid w:val="00C50ECC"/>
    <w:rsid w:val="00C51E2D"/>
    <w:rsid w:val="00C56C64"/>
    <w:rsid w:val="00C57F86"/>
    <w:rsid w:val="00C60A15"/>
    <w:rsid w:val="00C755E2"/>
    <w:rsid w:val="00C76434"/>
    <w:rsid w:val="00C81CC2"/>
    <w:rsid w:val="00C81D28"/>
    <w:rsid w:val="00C81E28"/>
    <w:rsid w:val="00C8395A"/>
    <w:rsid w:val="00C87E95"/>
    <w:rsid w:val="00C97FF7"/>
    <w:rsid w:val="00CA5D6F"/>
    <w:rsid w:val="00CA61B1"/>
    <w:rsid w:val="00CB1B0A"/>
    <w:rsid w:val="00CD0ADA"/>
    <w:rsid w:val="00CD0E59"/>
    <w:rsid w:val="00CD114E"/>
    <w:rsid w:val="00CD3B87"/>
    <w:rsid w:val="00CD6A62"/>
    <w:rsid w:val="00CE056F"/>
    <w:rsid w:val="00CE0C3E"/>
    <w:rsid w:val="00CE3491"/>
    <w:rsid w:val="00CF003F"/>
    <w:rsid w:val="00CF2244"/>
    <w:rsid w:val="00CF5A4E"/>
    <w:rsid w:val="00CF732C"/>
    <w:rsid w:val="00D060BA"/>
    <w:rsid w:val="00D10322"/>
    <w:rsid w:val="00D24924"/>
    <w:rsid w:val="00D42EF2"/>
    <w:rsid w:val="00D4444F"/>
    <w:rsid w:val="00D45B2D"/>
    <w:rsid w:val="00D539E2"/>
    <w:rsid w:val="00D55032"/>
    <w:rsid w:val="00D61523"/>
    <w:rsid w:val="00D64FB9"/>
    <w:rsid w:val="00D65B6F"/>
    <w:rsid w:val="00D677B9"/>
    <w:rsid w:val="00D7136C"/>
    <w:rsid w:val="00D84EC0"/>
    <w:rsid w:val="00D87966"/>
    <w:rsid w:val="00D961E6"/>
    <w:rsid w:val="00D96486"/>
    <w:rsid w:val="00D97B80"/>
    <w:rsid w:val="00DA6E01"/>
    <w:rsid w:val="00DB4F8F"/>
    <w:rsid w:val="00DB63ED"/>
    <w:rsid w:val="00DC0096"/>
    <w:rsid w:val="00DC35F1"/>
    <w:rsid w:val="00DC3840"/>
    <w:rsid w:val="00DC4FE3"/>
    <w:rsid w:val="00DC5386"/>
    <w:rsid w:val="00DC621F"/>
    <w:rsid w:val="00DD45F2"/>
    <w:rsid w:val="00DE02EF"/>
    <w:rsid w:val="00DE175E"/>
    <w:rsid w:val="00DE4204"/>
    <w:rsid w:val="00DF0CFF"/>
    <w:rsid w:val="00DF544C"/>
    <w:rsid w:val="00DF577A"/>
    <w:rsid w:val="00DF64E7"/>
    <w:rsid w:val="00E01411"/>
    <w:rsid w:val="00E069EE"/>
    <w:rsid w:val="00E10713"/>
    <w:rsid w:val="00E10DB3"/>
    <w:rsid w:val="00E12D02"/>
    <w:rsid w:val="00E16C1F"/>
    <w:rsid w:val="00E22FEA"/>
    <w:rsid w:val="00E24EF6"/>
    <w:rsid w:val="00E33EB4"/>
    <w:rsid w:val="00E35F83"/>
    <w:rsid w:val="00E371BF"/>
    <w:rsid w:val="00E428FB"/>
    <w:rsid w:val="00E47F76"/>
    <w:rsid w:val="00E50887"/>
    <w:rsid w:val="00E56352"/>
    <w:rsid w:val="00E56ED3"/>
    <w:rsid w:val="00E6220A"/>
    <w:rsid w:val="00E67A25"/>
    <w:rsid w:val="00E80FC3"/>
    <w:rsid w:val="00E845A7"/>
    <w:rsid w:val="00E935DA"/>
    <w:rsid w:val="00EB0AA5"/>
    <w:rsid w:val="00EB0D02"/>
    <w:rsid w:val="00ED0B22"/>
    <w:rsid w:val="00ED61CF"/>
    <w:rsid w:val="00EE3917"/>
    <w:rsid w:val="00EE6DE6"/>
    <w:rsid w:val="00EF3CBD"/>
    <w:rsid w:val="00F05FD9"/>
    <w:rsid w:val="00F11333"/>
    <w:rsid w:val="00F13BC5"/>
    <w:rsid w:val="00F17867"/>
    <w:rsid w:val="00F25854"/>
    <w:rsid w:val="00F25F4F"/>
    <w:rsid w:val="00F273ED"/>
    <w:rsid w:val="00F44679"/>
    <w:rsid w:val="00F45E4A"/>
    <w:rsid w:val="00F47127"/>
    <w:rsid w:val="00F56469"/>
    <w:rsid w:val="00F572DA"/>
    <w:rsid w:val="00F619B8"/>
    <w:rsid w:val="00F65DF9"/>
    <w:rsid w:val="00F65FBC"/>
    <w:rsid w:val="00F666EA"/>
    <w:rsid w:val="00F73112"/>
    <w:rsid w:val="00F77A62"/>
    <w:rsid w:val="00F80006"/>
    <w:rsid w:val="00F8460A"/>
    <w:rsid w:val="00FA0E2A"/>
    <w:rsid w:val="00FA3720"/>
    <w:rsid w:val="00FB1703"/>
    <w:rsid w:val="00FC039E"/>
    <w:rsid w:val="00FC56E2"/>
    <w:rsid w:val="00FD4936"/>
    <w:rsid w:val="00FF2B2E"/>
    <w:rsid w:val="00FF2C54"/>
    <w:rsid w:val="00FF59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37F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0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D115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D1155"/>
    <w:rPr>
      <w:rFonts w:ascii="Times New Roman" w:hAnsi="Times New Roman" w:cs="Times New Roman"/>
      <w:b/>
      <w:bCs/>
      <w:sz w:val="27"/>
      <w:szCs w:val="27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9D11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1155"/>
  </w:style>
  <w:style w:type="character" w:customStyle="1" w:styleId="CommentTextChar">
    <w:name w:val="Comment Text Char"/>
    <w:basedOn w:val="DefaultParagraphFont"/>
    <w:link w:val="CommentText"/>
    <w:uiPriority w:val="99"/>
    <w:rsid w:val="009D1155"/>
    <w:rPr>
      <w:rFonts w:ascii="Times New Roman" w:hAnsi="Times New Roman" w:cs="Times New Roman"/>
      <w:lang w:eastAsia="fr-FR"/>
    </w:rPr>
  </w:style>
  <w:style w:type="character" w:styleId="Hyperlink">
    <w:name w:val="Hyperlink"/>
    <w:basedOn w:val="DefaultParagraphFont"/>
    <w:uiPriority w:val="99"/>
    <w:unhideWhenUsed/>
    <w:rsid w:val="009D1155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D1155"/>
  </w:style>
  <w:style w:type="character" w:styleId="Emphasis">
    <w:name w:val="Emphasis"/>
    <w:basedOn w:val="DefaultParagraphFont"/>
    <w:uiPriority w:val="20"/>
    <w:qFormat/>
    <w:rsid w:val="009D1155"/>
    <w:rPr>
      <w:i/>
      <w:iCs/>
    </w:rPr>
  </w:style>
  <w:style w:type="character" w:customStyle="1" w:styleId="st1">
    <w:name w:val="st1"/>
    <w:basedOn w:val="DefaultParagraphFont"/>
    <w:rsid w:val="009D1155"/>
  </w:style>
  <w:style w:type="paragraph" w:customStyle="1" w:styleId="svarticle">
    <w:name w:val="svarticle"/>
    <w:basedOn w:val="Normal"/>
    <w:rsid w:val="009D1155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11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155"/>
    <w:rPr>
      <w:rFonts w:ascii="Times New Roman" w:hAnsi="Times New Roman" w:cs="Times New Roman"/>
      <w:sz w:val="18"/>
      <w:szCs w:val="18"/>
      <w:lang w:eastAsia="fr-FR"/>
    </w:rPr>
  </w:style>
  <w:style w:type="table" w:styleId="TableGrid">
    <w:name w:val="Table Grid"/>
    <w:basedOn w:val="TableNormal"/>
    <w:uiPriority w:val="59"/>
    <w:rsid w:val="009D1155"/>
    <w:rPr>
      <w:sz w:val="22"/>
      <w:szCs w:val="22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155"/>
    <w:rPr>
      <w:rFonts w:ascii="Times New Roman" w:hAnsi="Times New Roman" w:cs="Times New Roman"/>
      <w:b/>
      <w:bCs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155"/>
    <w:rPr>
      <w:b/>
      <w:bCs/>
      <w:sz w:val="20"/>
      <w:szCs w:val="20"/>
    </w:rPr>
  </w:style>
  <w:style w:type="character" w:customStyle="1" w:styleId="ObjetducommentaireCar1">
    <w:name w:val="Objet du commentaire Car1"/>
    <w:basedOn w:val="CommentTextChar"/>
    <w:uiPriority w:val="99"/>
    <w:semiHidden/>
    <w:rsid w:val="009D1155"/>
    <w:rPr>
      <w:rFonts w:ascii="Times New Roman" w:hAnsi="Times New Roman" w:cs="Times New Roman"/>
      <w:b/>
      <w:bCs/>
      <w:sz w:val="20"/>
      <w:szCs w:val="20"/>
      <w:lang w:eastAsia="fr-FR"/>
    </w:rPr>
  </w:style>
  <w:style w:type="paragraph" w:styleId="ListParagraph">
    <w:name w:val="List Paragraph"/>
    <w:basedOn w:val="Normal"/>
    <w:uiPriority w:val="34"/>
    <w:qFormat/>
    <w:rsid w:val="009D115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D1155"/>
    <w:rPr>
      <w:b/>
      <w:bCs/>
    </w:rPr>
  </w:style>
  <w:style w:type="paragraph" w:customStyle="1" w:styleId="p">
    <w:name w:val="p"/>
    <w:basedOn w:val="Normal"/>
    <w:rsid w:val="009D1155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9D11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1155"/>
    <w:rPr>
      <w:rFonts w:ascii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9D1155"/>
  </w:style>
  <w:style w:type="character" w:customStyle="1" w:styleId="current-selection">
    <w:name w:val="current-selection"/>
    <w:basedOn w:val="DefaultParagraphFont"/>
    <w:rsid w:val="009D1155"/>
  </w:style>
  <w:style w:type="character" w:customStyle="1" w:styleId="Heading1Char">
    <w:name w:val="Heading 1 Char"/>
    <w:basedOn w:val="DefaultParagraphFont"/>
    <w:link w:val="Heading1"/>
    <w:uiPriority w:val="9"/>
    <w:rsid w:val="005910F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C40D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DEB"/>
    <w:rPr>
      <w:rFonts w:ascii="Times New Roman" w:hAnsi="Times New Roman" w:cs="Times New Roman"/>
      <w:lang w:eastAsia="fr-FR"/>
    </w:rPr>
  </w:style>
  <w:style w:type="paragraph" w:styleId="NormalWeb">
    <w:name w:val="Normal (Web)"/>
    <w:basedOn w:val="Normal"/>
    <w:uiPriority w:val="99"/>
    <w:unhideWhenUsed/>
    <w:rsid w:val="00E10713"/>
    <w:pPr>
      <w:spacing w:before="100" w:beforeAutospacing="1" w:after="100" w:afterAutospacing="1"/>
    </w:pPr>
  </w:style>
  <w:style w:type="character" w:customStyle="1" w:styleId="lienglossaire">
    <w:name w:val="lienglossaire"/>
    <w:basedOn w:val="DefaultParagraphFont"/>
    <w:rsid w:val="00E10713"/>
  </w:style>
  <w:style w:type="paragraph" w:styleId="Revision">
    <w:name w:val="Revision"/>
    <w:hidden/>
    <w:uiPriority w:val="99"/>
    <w:semiHidden/>
    <w:rsid w:val="009C67D2"/>
    <w:rPr>
      <w:rFonts w:ascii="Times New Roman" w:hAnsi="Times New Roman" w:cs="Times New Roman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1974B3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DefaultParagraphFont"/>
    <w:uiPriority w:val="99"/>
    <w:rsid w:val="00B36EC4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636D9CA-18F0-4AD4-AF15-7A30A90D3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ina Von Siebenthal</dc:creator>
  <cp:keywords/>
  <dc:description/>
  <cp:lastModifiedBy>0008478</cp:lastModifiedBy>
  <cp:revision>10</cp:revision>
  <dcterms:created xsi:type="dcterms:W3CDTF">2019-09-24T15:22:00Z</dcterms:created>
  <dcterms:modified xsi:type="dcterms:W3CDTF">2020-07-01T05:38:00Z</dcterms:modified>
</cp:coreProperties>
</file>